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2CA" w:rsidRPr="008A32CA" w:rsidRDefault="008A32CA" w:rsidP="008A32CA">
      <w:pPr>
        <w:rPr>
          <w:rFonts w:ascii="Times New Roman" w:hAnsi="Times New Roman" w:cs="Times New Roman"/>
          <w:b/>
        </w:rPr>
      </w:pPr>
      <w:r w:rsidRPr="008A32CA"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436C57" w:rsidRPr="008A32CA" w:rsidRDefault="00436C57" w:rsidP="008A32CA">
      <w:pPr>
        <w:rPr>
          <w:rFonts w:ascii="Times New Roman" w:hAnsi="Times New Roman" w:cs="Times New Roman"/>
        </w:rPr>
      </w:pPr>
      <w:r w:rsidRPr="008A32CA">
        <w:rPr>
          <w:rFonts w:ascii="Times New Roman" w:hAnsi="Times New Roman" w:cs="Times New Roman"/>
          <w:b/>
        </w:rPr>
        <w:t>Table S1</w:t>
      </w:r>
      <w:r w:rsidR="008A32CA" w:rsidRPr="008A32CA">
        <w:rPr>
          <w:rFonts w:ascii="Times New Roman" w:hAnsi="Times New Roman" w:cs="Times New Roman"/>
        </w:rPr>
        <w:t xml:space="preserve"> </w:t>
      </w:r>
      <w:r w:rsidRPr="008A32CA">
        <w:rPr>
          <w:rFonts w:ascii="Times New Roman" w:hAnsi="Times New Roman" w:cs="Times New Roman"/>
        </w:rPr>
        <w:t>The primer sequences and accession numbers for studied genes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909"/>
        <w:gridCol w:w="3196"/>
        <w:gridCol w:w="1208"/>
      </w:tblGrid>
      <w:tr w:rsidR="00436C57" w:rsidRPr="008A32CA" w:rsidTr="00767941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C57" w:rsidRPr="008A32CA" w:rsidRDefault="00436C57" w:rsidP="00436C5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bookmarkStart w:id="1" w:name="_Hlk86352523"/>
            <w:r w:rsidRPr="008A32CA">
              <w:rPr>
                <w:rFonts w:ascii="Times New Roman" w:hAnsi="Times New Roman" w:cs="Times New Roman"/>
                <w:b/>
                <w:sz w:val="18"/>
                <w:szCs w:val="24"/>
              </w:rPr>
              <w:t>Gene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C57" w:rsidRPr="008A32CA" w:rsidRDefault="00436C57" w:rsidP="00436C5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32CA">
              <w:rPr>
                <w:rFonts w:ascii="Times New Roman" w:hAnsi="Times New Roman" w:cs="Times New Roman"/>
                <w:b/>
                <w:sz w:val="18"/>
                <w:szCs w:val="24"/>
              </w:rPr>
              <w:t>Primer sequence forward</w:t>
            </w:r>
            <w:r w:rsidR="008A32CA" w:rsidRPr="008A32CA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(5’ to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C57" w:rsidRPr="008A32CA" w:rsidRDefault="00436C57" w:rsidP="00436C5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32CA">
              <w:rPr>
                <w:rFonts w:ascii="Times New Roman" w:hAnsi="Times New Roman" w:cs="Times New Roman"/>
                <w:b/>
                <w:sz w:val="18"/>
                <w:szCs w:val="24"/>
              </w:rPr>
              <w:t>Primer sequence reverse</w:t>
            </w:r>
            <w:r w:rsidR="008A32CA" w:rsidRPr="008A32CA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(5’ to 3’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C57" w:rsidRPr="008A32CA" w:rsidRDefault="00436C57" w:rsidP="00436C5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32CA">
              <w:rPr>
                <w:rFonts w:ascii="Times New Roman" w:hAnsi="Times New Roman" w:cs="Times New Roman"/>
                <w:b/>
                <w:sz w:val="18"/>
                <w:szCs w:val="24"/>
              </w:rPr>
              <w:t>Accession number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TGF-β1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GGGACTTGTGCTCT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GTTCTGCTGGGATGTTT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EU099588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Smad2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TCCTCCATCTTGCCTTTCAC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TTCTCGCACCATTTCTCCTC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DQ912858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Smad4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TCACCGCCATCACCACTAAC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ATTCCTGGGGACACCACTCT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HQ596213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PI3K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GTCAGTGCCTGTGGCTGAG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GTGTCCATGACCTCAGAGC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KY763989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AKT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CTGGTGATGAAGGAGCTGA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TGTCAGAGAGCCTCCAGCA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>K</w:t>
            </w: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Y763985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S6K1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GGAGGAGGTAATGGACG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CATAAAGCAGCCTGACG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  <w:highlight w:val="yellow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EF373673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bookmarkStart w:id="2" w:name="OLE_LINK65"/>
            <w:bookmarkStart w:id="3" w:name="OLE_LINK66"/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LARP6</w:t>
            </w:r>
            <w:bookmarkEnd w:id="2"/>
            <w:bookmarkEnd w:id="3"/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a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TGAGGAGTGTGCCATCGTAG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TCTTGGGAGGTTTGGTGCC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bookmarkStart w:id="4" w:name="OLE_LINK114"/>
            <w:r w:rsidRPr="00436C57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>O</w:t>
            </w: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L438919</w:t>
            </w:r>
            <w:bookmarkEnd w:id="4"/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Col1A1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AACAGCCGCTTCACATACA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GCGATGTCAATAATAGGCAG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HM363526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Col1A2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AAGAACAGCATCGCCTACAT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GATGGTTTATTCGTTCTGTATTCA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HM771241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Smad3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TTGAGCCTCCGAGCAACTAT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AAAGATTTGGGGAACCTGTG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DQ912859.1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TIMP2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TGGTCCAGTGTTCCGTCAT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CTGCTGTCGTTCCTCTTAAC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bookmarkStart w:id="5" w:name="OLE_LINK63"/>
            <w:bookmarkStart w:id="6" w:name="OLE_LINK64"/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HQ153832</w:t>
            </w:r>
            <w:bookmarkEnd w:id="5"/>
            <w:bookmarkEnd w:id="6"/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MSTN-1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CAGGAGTCACGTCTTGGCA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AGTCCCTCCGGATTCGCTT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KM874826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MSTN-2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AACAGGCTCCGAACATCAGC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GTTGCAGTCCTTCTTCTCC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KM874827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MyoG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AGAGGAGGTTGAAGAAGGTC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TTCCTGCTGGTTGAGAGA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JQ793897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MyoD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CCTTGCTTCAACACCAACG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CTCCTCTCCCTCATGGTGG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GU218462</w:t>
            </w:r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Myf-5</w:t>
            </w:r>
          </w:p>
        </w:tc>
        <w:tc>
          <w:tcPr>
            <w:tcW w:w="2909" w:type="dxa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GAGAGCCGCCACTATGA</w:t>
            </w:r>
          </w:p>
        </w:tc>
        <w:tc>
          <w:tcPr>
            <w:tcW w:w="0" w:type="auto"/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GCAGTCAACCATGCTTTCAG</w:t>
            </w:r>
          </w:p>
        </w:tc>
        <w:tc>
          <w:tcPr>
            <w:tcW w:w="1208" w:type="dxa"/>
            <w:vAlign w:val="center"/>
          </w:tcPr>
          <w:p w:rsidR="00436C57" w:rsidRPr="00436C57" w:rsidRDefault="00436C57" w:rsidP="00436C5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bookmarkStart w:id="7" w:name="OLE_LINK110"/>
            <w:bookmarkStart w:id="8" w:name="OLE_LINK111"/>
            <w:r w:rsidRPr="00436C57">
              <w:rPr>
                <w:rFonts w:ascii="Times New Roman" w:eastAsia="等线" w:hAnsi="Times New Roman"/>
                <w:bCs/>
                <w:kern w:val="0"/>
                <w:sz w:val="18"/>
              </w:rPr>
              <w:t>GU290227</w:t>
            </w:r>
            <w:bookmarkEnd w:id="7"/>
            <w:bookmarkEnd w:id="8"/>
          </w:p>
        </w:tc>
      </w:tr>
      <w:tr w:rsidR="00436C57" w:rsidRPr="00436C57" w:rsidTr="00767941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i/>
                <w:kern w:val="0"/>
                <w:sz w:val="18"/>
                <w:szCs w:val="24"/>
              </w:rPr>
              <w:t>MyHC</w:t>
            </w:r>
          </w:p>
        </w:tc>
        <w:tc>
          <w:tcPr>
            <w:tcW w:w="2909" w:type="dxa"/>
            <w:tcBorders>
              <w:bottom w:val="single" w:sz="4" w:space="0" w:color="auto"/>
            </w:tcBorders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АСGСТСАТСАССАССАAC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6C57" w:rsidRPr="00436C57" w:rsidRDefault="00436C57" w:rsidP="00436C5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CAGCCTCCTCTGTGCCATCA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436C57" w:rsidRPr="00436C57" w:rsidRDefault="00436C57" w:rsidP="00436C5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bookmarkStart w:id="9" w:name="OLE_LINK112"/>
            <w:bookmarkStart w:id="10" w:name="OLE_LINK113"/>
            <w:r w:rsidRPr="00436C57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EU414733.1</w:t>
            </w:r>
            <w:bookmarkEnd w:id="9"/>
            <w:bookmarkEnd w:id="10"/>
          </w:p>
        </w:tc>
      </w:tr>
      <w:bookmarkEnd w:id="1"/>
    </w:tbl>
    <w:p w:rsidR="00436C57" w:rsidRPr="00436C57" w:rsidRDefault="00436C57" w:rsidP="00074714">
      <w:pPr>
        <w:ind w:firstLine="480"/>
      </w:pPr>
    </w:p>
    <w:sectPr w:rsidR="00436C57" w:rsidRPr="00436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FBF" w:rsidRDefault="00EF4FBF" w:rsidP="00F40E7F">
      <w:r>
        <w:separator/>
      </w:r>
    </w:p>
  </w:endnote>
  <w:endnote w:type="continuationSeparator" w:id="0">
    <w:p w:rsidR="00EF4FBF" w:rsidRDefault="00EF4FBF" w:rsidP="00F40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FBF" w:rsidRDefault="00EF4FBF" w:rsidP="00F40E7F">
      <w:r>
        <w:separator/>
      </w:r>
    </w:p>
  </w:footnote>
  <w:footnote w:type="continuationSeparator" w:id="0">
    <w:p w:rsidR="00EF4FBF" w:rsidRDefault="00EF4FBF" w:rsidP="00F40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sTQ0sjQxMTI3NjVX0lEKTi0uzszPAykwrAUAWjiXuSwAAAA="/>
  </w:docVars>
  <w:rsids>
    <w:rsidRoot w:val="00074714"/>
    <w:rsid w:val="00074714"/>
    <w:rsid w:val="00436C57"/>
    <w:rsid w:val="00460E6F"/>
    <w:rsid w:val="005453E9"/>
    <w:rsid w:val="00597964"/>
    <w:rsid w:val="005B0678"/>
    <w:rsid w:val="00763E92"/>
    <w:rsid w:val="007E62A8"/>
    <w:rsid w:val="008A32CA"/>
    <w:rsid w:val="008F0EFA"/>
    <w:rsid w:val="00C55933"/>
    <w:rsid w:val="00EF4FBF"/>
    <w:rsid w:val="00F4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A42CA"/>
  <w15:chartTrackingRefBased/>
  <w15:docId w15:val="{A4837FC8-A5D0-474B-BE5A-DF5EE83F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074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074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0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0E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0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0E7F"/>
    <w:rPr>
      <w:sz w:val="18"/>
      <w:szCs w:val="18"/>
    </w:rPr>
  </w:style>
  <w:style w:type="table" w:customStyle="1" w:styleId="2">
    <w:name w:val="网格型2"/>
    <w:basedOn w:val="a1"/>
    <w:next w:val="a3"/>
    <w:uiPriority w:val="39"/>
    <w:qFormat/>
    <w:rsid w:val="00436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41D6C-2CE4-4BA4-AE75-3BB01F25C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2</cp:revision>
  <dcterms:created xsi:type="dcterms:W3CDTF">2022-08-15T10:14:00Z</dcterms:created>
  <dcterms:modified xsi:type="dcterms:W3CDTF">2022-08-15T10:14:00Z</dcterms:modified>
</cp:coreProperties>
</file>